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27A" w:rsidRPr="00D97D68" w:rsidRDefault="004146EB" w:rsidP="00BE327A">
      <w:pPr>
        <w:rPr>
          <w:rFonts w:asciiTheme="minorHAnsi" w:eastAsiaTheme="minorHAnsi" w:hAnsiTheme="minorHAnsi" w:cstheme="minorBidi"/>
          <w:b/>
          <w:kern w:val="0"/>
          <w:sz w:val="22"/>
          <w:szCs w:val="22"/>
          <w:lang w:eastAsia="en-US" w:bidi="ar-SA"/>
        </w:rPr>
      </w:pPr>
      <w:bookmarkStart w:id="0" w:name="_GoBack"/>
      <w:r w:rsidRPr="00D97D68">
        <w:rPr>
          <w:b/>
          <w:szCs w:val="21"/>
        </w:rPr>
        <w:t>S</w:t>
      </w:r>
      <w:r w:rsidR="00A90784" w:rsidRPr="00D97D68">
        <w:rPr>
          <w:b/>
          <w:szCs w:val="21"/>
        </w:rPr>
        <w:t xml:space="preserve">2. </w:t>
      </w:r>
      <w:r w:rsidR="00BE327A" w:rsidRPr="00D97D68">
        <w:rPr>
          <w:b/>
        </w:rPr>
        <w:t>Complete Difference-in-differences model for dependent variable: wealth index</w:t>
      </w:r>
    </w:p>
    <w:tbl>
      <w:tblPr>
        <w:tblW w:w="7107" w:type="dxa"/>
        <w:tblLook w:val="04A0" w:firstRow="1" w:lastRow="0" w:firstColumn="1" w:lastColumn="0" w:noHBand="0" w:noVBand="1"/>
      </w:tblPr>
      <w:tblGrid>
        <w:gridCol w:w="3747"/>
        <w:gridCol w:w="1284"/>
        <w:gridCol w:w="1284"/>
        <w:gridCol w:w="1284"/>
      </w:tblGrid>
      <w:tr w:rsidR="006705A2" w:rsidRPr="006705A2" w:rsidTr="006705A2">
        <w:trPr>
          <w:trHeight w:val="402"/>
        </w:trPr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JF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F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MA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household me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3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3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35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1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32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children under 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1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9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18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4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56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Max number years education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0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2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97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25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Single adult head of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7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5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44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6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5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65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Female head of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7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1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1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2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30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Regional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Avg</w:t>
            </w:r>
            <w:proofErr w:type="spellEnd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1999 Weal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66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7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97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Protected Are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6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8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48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2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Forest Reser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3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7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80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3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Urb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95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95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969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20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Nearest Market (k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27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24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271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2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1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216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Central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66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4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67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11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1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8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19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6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67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W Highlands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0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4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03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0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Lake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8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6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76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1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est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4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0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29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94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lastRenderedPageBreak/>
              <w:t>North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1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08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13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4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2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47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Highlands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5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7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3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bush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8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9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18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96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cultivated 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1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2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35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92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grass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26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1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62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2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15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wood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2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2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59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1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04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natural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6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0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53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5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15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District-level population den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16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166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148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24e-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23e-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20e-05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economically active pop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30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42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546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3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39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404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voting pop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27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3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3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406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Elev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9.61e-0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7.99e-0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8.02e-05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67e-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60e-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70e-05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1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3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13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3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43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Aridity Ind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5.11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97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6.00e-08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3.32e-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3.20e-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3.37e-06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7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6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65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41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0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6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95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2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25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 dum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9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36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54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8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56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93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1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55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24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78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02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onst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30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35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340***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7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81)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Observ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6,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8,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6,614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R-squar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5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5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520</w:t>
            </w: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05A2" w:rsidRDefault="006705A2" w:rsidP="006705A2">
            <w:pPr>
              <w:autoSpaceDE w:val="0"/>
              <w:rPr>
                <w:rFonts w:ascii="Mangal" w:eastAsia="Mangal" w:hAnsi="Mangal"/>
                <w:sz w:val="14"/>
                <w:szCs w:val="14"/>
              </w:rPr>
            </w:pPr>
            <w:r>
              <w:rPr>
                <w:rFonts w:ascii="Mangal" w:eastAsia="Mangal" w:hAnsi="Mangal"/>
                <w:sz w:val="14"/>
                <w:szCs w:val="14"/>
              </w:rPr>
              <w:t>Robust standard errors in parentheses</w:t>
            </w:r>
          </w:p>
          <w:p w:rsidR="006705A2" w:rsidRDefault="006705A2" w:rsidP="006705A2">
            <w:pPr>
              <w:autoSpaceDE w:val="0"/>
              <w:rPr>
                <w:rFonts w:eastAsia="Arial" w:cs="Times New Roman"/>
              </w:rPr>
            </w:pPr>
            <w:r>
              <w:rPr>
                <w:rFonts w:ascii="Mangal" w:eastAsia="Mangal" w:hAnsi="Mangal"/>
                <w:sz w:val="14"/>
                <w:szCs w:val="14"/>
              </w:rPr>
              <w:t>*** p&lt;0.01, ** p&lt;0.05, * p&lt;0.1</w:t>
            </w:r>
          </w:p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6705A2" w:rsidRPr="006705A2" w:rsidTr="006705A2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5A2" w:rsidRPr="006705A2" w:rsidRDefault="006705A2" w:rsidP="006705A2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:rsidR="005D1C57" w:rsidRDefault="005D1C57" w:rsidP="0079235C"/>
    <w:p w:rsidR="00E4663F" w:rsidRDefault="00E4663F" w:rsidP="00A90784"/>
    <w:sectPr w:rsidR="00E46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032C8"/>
    <w:multiLevelType w:val="hybridMultilevel"/>
    <w:tmpl w:val="AEFC9A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C698B"/>
    <w:multiLevelType w:val="hybridMultilevel"/>
    <w:tmpl w:val="AEFC9A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27A"/>
    <w:rsid w:val="00144AE7"/>
    <w:rsid w:val="001B20D0"/>
    <w:rsid w:val="002C1A1A"/>
    <w:rsid w:val="003604B3"/>
    <w:rsid w:val="004146EB"/>
    <w:rsid w:val="004C6E4B"/>
    <w:rsid w:val="005D1C57"/>
    <w:rsid w:val="00600FD2"/>
    <w:rsid w:val="006705A2"/>
    <w:rsid w:val="0079235C"/>
    <w:rsid w:val="00823DF6"/>
    <w:rsid w:val="00884EF4"/>
    <w:rsid w:val="00A90784"/>
    <w:rsid w:val="00A95F33"/>
    <w:rsid w:val="00AD201C"/>
    <w:rsid w:val="00AE2165"/>
    <w:rsid w:val="00BE327A"/>
    <w:rsid w:val="00C3541E"/>
    <w:rsid w:val="00CC1DD8"/>
    <w:rsid w:val="00D76313"/>
    <w:rsid w:val="00D97D68"/>
    <w:rsid w:val="00DD4946"/>
    <w:rsid w:val="00E4663F"/>
    <w:rsid w:val="00E912F3"/>
    <w:rsid w:val="00EA5B13"/>
    <w:rsid w:val="00F43C92"/>
    <w:rsid w:val="00FF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C2881-21B1-4F90-B9D9-9579071E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27A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FD2"/>
    <w:pPr>
      <w:ind w:left="720"/>
      <w:contextualSpacing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Sharon</cp:lastModifiedBy>
  <cp:revision>2</cp:revision>
  <dcterms:created xsi:type="dcterms:W3CDTF">2015-07-01T01:31:00Z</dcterms:created>
  <dcterms:modified xsi:type="dcterms:W3CDTF">2015-07-01T01:31:00Z</dcterms:modified>
</cp:coreProperties>
</file>